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A3A7B" w14:textId="19803AE6" w:rsidR="003C16B7" w:rsidRPr="00144256" w:rsidRDefault="00891165" w:rsidP="00F14B51">
      <w:pPr>
        <w:pStyle w:val="NormalWeb"/>
        <w:shd w:val="clear" w:color="auto" w:fill="FFFFFF"/>
        <w:spacing w:before="0" w:beforeAutospacing="0" w:after="0" w:afterAutospacing="0"/>
        <w:jc w:val="both"/>
        <w:rPr>
          <w:lang w:val="en-US"/>
        </w:rPr>
      </w:pPr>
      <w:r w:rsidRPr="00414330">
        <w:rPr>
          <w:b/>
          <w:lang w:val="en-US"/>
        </w:rPr>
        <w:t xml:space="preserve">Table </w:t>
      </w:r>
      <w:r w:rsidR="00F14B51" w:rsidRPr="00414330">
        <w:rPr>
          <w:b/>
          <w:lang w:val="en-US"/>
        </w:rPr>
        <w:t>S2.</w:t>
      </w:r>
      <w:r w:rsidR="00F14B51" w:rsidRPr="00414330">
        <w:rPr>
          <w:lang w:val="en-US"/>
        </w:rPr>
        <w:t xml:space="preserve"> </w:t>
      </w:r>
      <w:r w:rsidR="00F14B51" w:rsidRPr="00144256">
        <w:rPr>
          <w:lang w:val="en-US"/>
        </w:rPr>
        <w:t>Main i</w:t>
      </w:r>
      <w:r w:rsidR="00F14B51" w:rsidRPr="00144256">
        <w:rPr>
          <w:rStyle w:val="jlqj4b"/>
          <w:lang w:val="en-US"/>
        </w:rPr>
        <w:t>ntermediate</w:t>
      </w:r>
      <w:r w:rsidR="00F14B51" w:rsidRPr="00144256">
        <w:rPr>
          <w:lang w:val="en-US"/>
        </w:rPr>
        <w:t xml:space="preserve"> causes of death (Number and Proportional Mortality/PM%) of 403 children up to 36 months of age</w:t>
      </w:r>
      <w:r w:rsidR="008C721F" w:rsidRPr="00144256">
        <w:rPr>
          <w:lang w:val="en-US"/>
        </w:rPr>
        <w:t>.</w:t>
      </w:r>
      <w:r w:rsidR="00F14B51" w:rsidRPr="00144256">
        <w:rPr>
          <w:lang w:val="en-US"/>
        </w:rPr>
        <w:t xml:space="preserve"> </w:t>
      </w:r>
      <w:r w:rsidR="00F14B51" w:rsidRPr="00144256">
        <w:rPr>
          <w:rStyle w:val="jlqj4b"/>
          <w:lang w:val="en-US"/>
        </w:rPr>
        <w:t xml:space="preserve">born </w:t>
      </w:r>
      <w:r w:rsidR="00F14B51" w:rsidRPr="00144256">
        <w:rPr>
          <w:lang w:val="en-US"/>
        </w:rPr>
        <w:t xml:space="preserve">with congenital Zika syndrome (CZS) </w:t>
      </w:r>
      <w:r w:rsidR="00B549E0" w:rsidRPr="00144256">
        <w:rPr>
          <w:lang w:val="en-US"/>
        </w:rPr>
        <w:t xml:space="preserve">2015-2018, </w:t>
      </w:r>
      <w:r w:rsidR="00B549E0" w:rsidRPr="00144256">
        <w:rPr>
          <w:rStyle w:val="jlqj4b"/>
          <w:lang w:val="en-US"/>
        </w:rPr>
        <w:t>values of these indicators for those born</w:t>
      </w:r>
      <w:r w:rsidR="00B549E0" w:rsidRPr="00144256">
        <w:rPr>
          <w:lang w:val="en-US"/>
        </w:rPr>
        <w:t xml:space="preserve"> with congenital anomalies (CA) of the central nervous system (CNS) </w:t>
      </w:r>
      <w:r w:rsidR="00B549E0" w:rsidRPr="00144256">
        <w:rPr>
          <w:bCs/>
          <w:lang w:val="en-US"/>
        </w:rPr>
        <w:t xml:space="preserve">non-Zika related, </w:t>
      </w:r>
      <w:r w:rsidR="00B549E0" w:rsidRPr="00144256">
        <w:rPr>
          <w:lang w:val="en-US"/>
        </w:rPr>
        <w:t>2012-2013 and proportional mortality ratio between causes</w:t>
      </w:r>
      <w:r w:rsidR="004F01F2" w:rsidRPr="00144256">
        <w:rPr>
          <w:lang w:val="en-US"/>
        </w:rPr>
        <w:t xml:space="preserve"> (</w:t>
      </w:r>
      <w:r w:rsidR="00B549E0" w:rsidRPr="00144256">
        <w:rPr>
          <w:lang w:val="en-US"/>
        </w:rPr>
        <w:t>PMRc</w:t>
      </w:r>
      <w:r w:rsidR="004F01F2" w:rsidRPr="00144256">
        <w:rPr>
          <w:lang w:val="en-US"/>
        </w:rPr>
        <w:t>)</w:t>
      </w:r>
      <w:r w:rsidR="00B549E0" w:rsidRPr="00144256">
        <w:rPr>
          <w:lang w:val="en-US"/>
        </w:rPr>
        <w:t xml:space="preserve"> according to Groups and Types of causes</w:t>
      </w:r>
      <w:r w:rsidR="00B549E0" w:rsidRPr="00144256">
        <w:rPr>
          <w:vertAlign w:val="superscript"/>
          <w:lang w:val="en-US"/>
        </w:rPr>
        <w:t>1</w:t>
      </w:r>
      <w:r w:rsidR="00B549E0" w:rsidRPr="00144256">
        <w:rPr>
          <w:lang w:val="en-US"/>
        </w:rPr>
        <w:t xml:space="preserve"> in Brazil.</w:t>
      </w:r>
    </w:p>
    <w:p w14:paraId="40C270CA" w14:textId="77777777" w:rsidR="00414330" w:rsidRDefault="00414330" w:rsidP="00F14B51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lang w:val="en-US"/>
        </w:rPr>
      </w:pPr>
    </w:p>
    <w:tbl>
      <w:tblPr>
        <w:tblW w:w="8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0"/>
        <w:gridCol w:w="453"/>
        <w:gridCol w:w="871"/>
        <w:gridCol w:w="563"/>
        <w:gridCol w:w="977"/>
        <w:gridCol w:w="960"/>
      </w:tblGrid>
      <w:tr w:rsidR="003C16B7" w:rsidRPr="000873BC" w14:paraId="36EE3E88" w14:textId="77777777" w:rsidTr="003C16B7">
        <w:trPr>
          <w:trHeight w:val="810"/>
        </w:trPr>
        <w:tc>
          <w:tcPr>
            <w:tcW w:w="4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232D0" w14:textId="700874F6" w:rsidR="003C16B7" w:rsidRPr="0071776D" w:rsidRDefault="003C16B7" w:rsidP="003C16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Groups and Types of causes</w:t>
            </w:r>
            <w:r w:rsidR="0071776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BD37" w14:textId="77777777" w:rsidR="003C16B7" w:rsidRDefault="003C16B7" w:rsidP="003C16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CZS</w:t>
            </w:r>
          </w:p>
          <w:p w14:paraId="60E41CE4" w14:textId="5B2CC17C" w:rsidR="00B965CF" w:rsidRPr="00B965CF" w:rsidRDefault="008076B8" w:rsidP="003C16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pt-BR"/>
              </w:rPr>
            </w:pPr>
            <w:r w:rsidRPr="0041433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(</w:t>
            </w:r>
            <w:r w:rsidR="00B965CF" w:rsidRPr="0041433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015-2018</w:t>
            </w:r>
            <w:r w:rsidRPr="0041433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5409" w14:textId="77777777" w:rsidR="003C16B7" w:rsidRPr="00C74DD2" w:rsidRDefault="003C16B7" w:rsidP="003C16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CA of CNS non-Zika related (2012-201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A4C0" w14:textId="77777777" w:rsidR="003C16B7" w:rsidRPr="00C74DD2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3C16B7" w:rsidRPr="003C16B7" w14:paraId="0A072B97" w14:textId="77777777" w:rsidTr="003C16B7">
        <w:trPr>
          <w:trHeight w:val="285"/>
        </w:trPr>
        <w:tc>
          <w:tcPr>
            <w:tcW w:w="4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1A6A5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C2ED79" w14:textId="77777777" w:rsidR="003C16B7" w:rsidRPr="003C16B7" w:rsidRDefault="003C16B7" w:rsidP="003C16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1CF33A" w14:textId="77777777" w:rsidR="003C16B7" w:rsidRPr="003C16B7" w:rsidRDefault="003C16B7" w:rsidP="003C16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(</w:t>
            </w:r>
            <w:proofErr w:type="gramEnd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%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ABE1B7" w14:textId="77777777" w:rsidR="003C16B7" w:rsidRPr="003C16B7" w:rsidRDefault="003C16B7" w:rsidP="003C16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FF2E2E" w14:textId="77777777" w:rsidR="003C16B7" w:rsidRPr="003C16B7" w:rsidRDefault="003C16B7" w:rsidP="003C16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(</w:t>
            </w:r>
            <w:proofErr w:type="gramEnd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9B688F" w14:textId="77777777" w:rsidR="003C16B7" w:rsidRPr="003C16B7" w:rsidRDefault="003C16B7" w:rsidP="003C16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Rc</w:t>
            </w:r>
            <w:proofErr w:type="spellEnd"/>
          </w:p>
        </w:tc>
      </w:tr>
      <w:tr w:rsidR="003C16B7" w:rsidRPr="003C16B7" w14:paraId="6467B9A6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FA13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Some infectious and parasitic diseases (A00 - B99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89E9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95C5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3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69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C12C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962A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</w:tr>
      <w:tr w:rsidR="003C16B7" w:rsidRPr="003C16B7" w14:paraId="6DF5460C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A00D3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A41.9 -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septicemia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9199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4045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7EEA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CDC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D49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3C16B7" w:rsidRPr="003C16B7" w14:paraId="694F3352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D261A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Respiratory system diseases (J00-J99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BB71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AB9A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6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0CB5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6CD2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8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91CD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  <w:r w:rsidR="00453BA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0</w:t>
            </w:r>
          </w:p>
        </w:tc>
      </w:tr>
      <w:tr w:rsidR="003C16B7" w:rsidRPr="003C16B7" w14:paraId="002DFB47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0C66E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J18.9 -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pneumonia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242E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D7B9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93F8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810A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1E59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</w:tr>
      <w:tr w:rsidR="003C16B7" w:rsidRPr="003C16B7" w14:paraId="6E35B178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7615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J69.0 - Pneumonitis due to food or vomiting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F2AD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A00E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FE53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6355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A207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3C16B7" w:rsidRPr="003C16B7" w14:paraId="4CEE0AA7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63B03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J96.0 -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cute</w:t>
            </w:r>
            <w:proofErr w:type="spellEnd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breathing</w:t>
            </w:r>
            <w:proofErr w:type="spellEnd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insufficiency</w:t>
            </w:r>
            <w:proofErr w:type="spellEnd"/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A3A7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50A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CC2A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558D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EA72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3C16B7" w:rsidRPr="003C16B7" w14:paraId="7C5383FA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B9097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J96.9 -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espiratory</w:t>
            </w:r>
            <w:proofErr w:type="spellEnd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failure</w:t>
            </w:r>
            <w:proofErr w:type="spellEnd"/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EE9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263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3E42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234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61C5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  <w:r w:rsidR="00453BAB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</w:tr>
      <w:tr w:rsidR="003C16B7" w:rsidRPr="003C16B7" w14:paraId="26B2856A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AFD9D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Genitourinary</w:t>
            </w:r>
            <w:proofErr w:type="spellEnd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system </w:t>
            </w:r>
            <w:proofErr w:type="spellStart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diseases</w:t>
            </w:r>
            <w:proofErr w:type="spellEnd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(N00-N99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4A2C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6788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957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AD87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EFD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</w:tr>
      <w:tr w:rsidR="003C16B7" w:rsidRPr="003C16B7" w14:paraId="3FA5B963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4EE7B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N17.9 - Acute kidney failure unspecified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A1CA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DF2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7105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7E7E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920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3C16B7" w:rsidRPr="003C16B7" w14:paraId="620FBFC7" w14:textId="77777777" w:rsidTr="003C16B7">
        <w:trPr>
          <w:trHeight w:val="51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D033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Some conditions originating in the perinatal period (P00-P96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0812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88AE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5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BDD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A27A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7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1051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</w:tr>
      <w:tr w:rsidR="003C16B7" w:rsidRPr="003C16B7" w14:paraId="048E69D4" w14:textId="77777777" w:rsidTr="003C16B7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D12A8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07.1 - Other low birth weight newborns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76F1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F96F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D0CC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1CD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815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</w:tr>
      <w:tr w:rsidR="003C16B7" w:rsidRPr="003C16B7" w14:paraId="7253AC9F" w14:textId="77777777" w:rsidTr="003C16B7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EA894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P07.2 - Extreme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immaturity</w:t>
            </w:r>
            <w:proofErr w:type="spellEnd"/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294F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72A0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D12" w14:textId="198A58AB" w:rsidR="003C16B7" w:rsidRPr="003C16B7" w:rsidRDefault="00EB557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172D" w14:textId="05208E68" w:rsidR="003C16B7" w:rsidRPr="003C16B7" w:rsidRDefault="00EB557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0446" w14:textId="77777777" w:rsidR="003C16B7" w:rsidRPr="003C16B7" w:rsidRDefault="00453BAB" w:rsidP="00453B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3C16B7" w:rsidRPr="003C16B7" w14:paraId="2265226D" w14:textId="77777777" w:rsidTr="003C16B7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23CA3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21.9 - Asphyxia at birth unspecified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E9D8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8E4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5901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3B5A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CA2E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3C16B7" w:rsidRPr="003C16B7" w14:paraId="114F3F34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6FAA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22.9 - Unspecified newborn respiratory distress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8BD9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B6C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A50A" w14:textId="29FD289D" w:rsidR="003C16B7" w:rsidRPr="003C16B7" w:rsidRDefault="00EB557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2C33" w14:textId="12090109" w:rsidR="003C16B7" w:rsidRPr="003C16B7" w:rsidRDefault="00EB557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89E0" w14:textId="77777777" w:rsidR="003C16B7" w:rsidRPr="003C16B7" w:rsidRDefault="00453BAB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3C16B7" w:rsidRPr="003C16B7" w14:paraId="3F23F3B1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65DD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P23.9 </w:t>
            </w:r>
            <w:proofErr w:type="gram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- 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proofErr w:type="gramEnd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congenital pneumonia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9D10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371E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5E9B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1894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CF6B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3C16B7" w:rsidRPr="003C16B7" w14:paraId="0DCC7440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8B380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P28.5 -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Newborn</w:t>
            </w:r>
            <w:proofErr w:type="spellEnd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espiratory</w:t>
            </w:r>
            <w:proofErr w:type="spellEnd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failure</w:t>
            </w:r>
            <w:proofErr w:type="spellEnd"/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2C69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9C19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50C3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0EF9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40E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3C16B7" w:rsidRPr="003C16B7" w14:paraId="49D43641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73AB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36.9 - Unspecified bacterial septicemia of the newbor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5EB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1BB1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629D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110D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0ED8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</w:tr>
      <w:tr w:rsidR="003C16B7" w:rsidRPr="003C16B7" w14:paraId="1C5D2693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247E2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39.9 -  Infection of the perinatal period not specified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9500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EA0E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F8BF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932D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EC62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</w:tr>
      <w:tr w:rsidR="003C16B7" w:rsidRPr="003C16B7" w14:paraId="38BB6ECB" w14:textId="77777777" w:rsidTr="003C16B7">
        <w:trPr>
          <w:trHeight w:val="51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8701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Congenital </w:t>
            </w:r>
            <w:proofErr w:type="spellStart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malformations</w:t>
            </w:r>
            <w:proofErr w:type="spellEnd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chromosomal</w:t>
            </w:r>
            <w:proofErr w:type="spellEnd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deformities</w:t>
            </w:r>
            <w:proofErr w:type="spellEnd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and</w:t>
            </w:r>
            <w:proofErr w:type="spellEnd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anomalies</w:t>
            </w:r>
            <w:proofErr w:type="spellEnd"/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(Q00-Q99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14A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CB44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9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DAEE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A42A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5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D8F1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</w:tr>
      <w:tr w:rsidR="003C16B7" w:rsidRPr="003C16B7" w14:paraId="3632C53A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6220A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02 </w:t>
            </w:r>
            <w:r w:rsidR="00B549E0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–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icrocephaly</w:t>
            </w:r>
            <w:proofErr w:type="spellEnd"/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8743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06EE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C063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6D54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27C7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3C16B7" w:rsidRPr="003C16B7" w14:paraId="6BDCE092" w14:textId="77777777" w:rsidTr="003C16B7">
        <w:trPr>
          <w:trHeight w:val="51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503EE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04.8 - Other specified congenital malformations of the brai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B4B4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1ECD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8E44" w14:textId="144A8582" w:rsidR="003C16B7" w:rsidRPr="003C16B7" w:rsidRDefault="00EB557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A0D8" w14:textId="6BC45E06" w:rsidR="003C16B7" w:rsidRPr="003C16B7" w:rsidRDefault="00EB557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5A7" w14:textId="77777777" w:rsidR="003C16B7" w:rsidRPr="003C16B7" w:rsidRDefault="00453BAB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3C16B7" w:rsidRPr="003C16B7" w14:paraId="30C07273" w14:textId="77777777" w:rsidTr="003C16B7">
        <w:trPr>
          <w:trHeight w:val="51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03721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07.9 - Unspecified congenital malformation of the nervous system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AAA9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B550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A670" w14:textId="35F73356" w:rsidR="003C16B7" w:rsidRPr="003C16B7" w:rsidRDefault="00EB557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F180" w14:textId="2EF130F0" w:rsidR="003C16B7" w:rsidRPr="003C16B7" w:rsidRDefault="00EB557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9B09" w14:textId="77777777" w:rsidR="003C16B7" w:rsidRPr="003C16B7" w:rsidRDefault="00453BAB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3C16B7" w:rsidRPr="003C16B7" w14:paraId="041550C7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378DF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89.9 </w:t>
            </w:r>
            <w:proofErr w:type="gram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- 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proofErr w:type="gramEnd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congenital </w:t>
            </w:r>
            <w:proofErr w:type="spellStart"/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alformations</w:t>
            </w:r>
            <w:proofErr w:type="spellEnd"/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EDB5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2BC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F76F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597B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9CB3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3C16B7" w:rsidRPr="003C16B7" w14:paraId="188005ED" w14:textId="77777777" w:rsidTr="003C16B7">
        <w:trPr>
          <w:trHeight w:val="76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9C4A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Abnormal symptoms. signs and findings from clinical and laboratory examinations. unclassified elsewhere (R00-R99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8CFC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9209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5217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08A3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053F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</w:tr>
      <w:tr w:rsidR="003C16B7" w:rsidRPr="003C16B7" w14:paraId="2DB3774B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005E1" w14:textId="77777777" w:rsidR="003C16B7" w:rsidRPr="00C74DD2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R56.8 - Other and unspecified seizures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45BB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B3B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0E2C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2B8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6CE6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3C16B7" w:rsidRPr="003C16B7" w14:paraId="62BCAD60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43383" w14:textId="396D9CAC" w:rsidR="003C16B7" w:rsidRPr="00C74DD2" w:rsidRDefault="003C16B7" w:rsidP="00A73D2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Other groups</w:t>
            </w:r>
            <w:r w:rsidR="00A73D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 and types</w:t>
            </w: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 of causes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1C6E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7AC1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7</w:t>
            </w:r>
            <w:r w:rsidR="00453BAB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334D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EE1B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798C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3C16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3C16B7" w:rsidRPr="003C16B7" w14:paraId="6BA67886" w14:textId="77777777" w:rsidTr="003C16B7">
        <w:trPr>
          <w:trHeight w:val="255"/>
        </w:trPr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41A95" w14:textId="77777777" w:rsidR="003C16B7" w:rsidRPr="003C16B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Total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CB6BF" w14:textId="77777777" w:rsidR="003C16B7" w:rsidRPr="003C16B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3C16B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5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9788" w14:textId="4AFE05EC" w:rsidR="003C16B7" w:rsidRPr="00EB5577" w:rsidRDefault="003C16B7" w:rsidP="003C16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 </w:t>
            </w:r>
            <w:r w:rsidR="00853644"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    100.0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DD3A" w14:textId="77777777" w:rsidR="003C16B7" w:rsidRPr="00EB5577" w:rsidRDefault="003C16B7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C2F9" w14:textId="04EC5AF6" w:rsidR="003C16B7" w:rsidRPr="00EB5577" w:rsidRDefault="00853644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</w:pPr>
            <w:r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00.0</w:t>
            </w:r>
            <w:r w:rsidR="003C16B7" w:rsidRPr="00EB5577"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C08B" w14:textId="5E1F1C60" w:rsidR="003C16B7" w:rsidRPr="00EB5577" w:rsidRDefault="00853644" w:rsidP="003C16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</w:pPr>
            <w:r w:rsidRPr="00EB5577"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  <w:t>1.0</w:t>
            </w:r>
            <w:r w:rsidR="003C16B7" w:rsidRPr="00EB5577"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  <w:t> </w:t>
            </w:r>
          </w:p>
        </w:tc>
      </w:tr>
    </w:tbl>
    <w:p w14:paraId="6C6A9953" w14:textId="77777777" w:rsidR="003C16B7" w:rsidRPr="000D47E3" w:rsidRDefault="003C16B7" w:rsidP="003C16B7">
      <w:pPr>
        <w:shd w:val="clear" w:color="auto" w:fill="FFFFFF" w:themeFill="background1"/>
        <w:spacing w:after="0"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47E3">
        <w:rPr>
          <w:rFonts w:ascii="Times New Roman" w:hAnsi="Times New Roman" w:cs="Times New Roman"/>
          <w:sz w:val="20"/>
          <w:szCs w:val="20"/>
          <w:lang w:val="en-US"/>
        </w:rPr>
        <w:t>Source: Center of Data and Knowledge for Health-CIDACS: Linkage of the Live Birth Information System/SINASC. Public Health Events Registry/RESP and Mortality Information System/SIM.</w:t>
      </w:r>
      <w:r w:rsidRPr="0071776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D47E3">
        <w:rPr>
          <w:rFonts w:ascii="Times New Roman" w:hAnsi="Times New Roman" w:cs="Times New Roman"/>
          <w:sz w:val="20"/>
          <w:szCs w:val="20"/>
          <w:lang w:val="en-US"/>
        </w:rPr>
        <w:t>ICD 10 (International Classification of Diseases and Causes of Death (ICD 10th Revision).</w:t>
      </w:r>
    </w:p>
    <w:p w14:paraId="5088EDAD" w14:textId="77777777" w:rsidR="003C16B7" w:rsidRPr="000D47E3" w:rsidRDefault="003C16B7" w:rsidP="003C16B7">
      <w:pPr>
        <w:shd w:val="clear" w:color="auto" w:fill="FFFFFF" w:themeFill="background1"/>
        <w:spacing w:after="0"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Only causes of death whose absolute frequency were </w:t>
      </w:r>
      <w:r w:rsidRPr="00CC0E7D">
        <w:rPr>
          <w:rStyle w:val="q4iawc"/>
          <w:rFonts w:ascii="Times New Roman" w:hAnsi="Times New Roman" w:cs="Times New Roman"/>
          <w:sz w:val="20"/>
          <w:szCs w:val="20"/>
          <w:u w:val="single"/>
          <w:lang w:val="en"/>
        </w:rPr>
        <w:t>&gt;</w:t>
      </w: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>3 are included separately.</w:t>
      </w:r>
      <w:r w:rsidRPr="000D47E3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14:paraId="3012EEAC" w14:textId="77777777" w:rsidR="003C16B7" w:rsidRDefault="003C16B7" w:rsidP="003C16B7">
      <w:pPr>
        <w:shd w:val="clear" w:color="auto" w:fill="FFFFFF" w:themeFill="background1"/>
        <w:spacing w:after="0" w:line="240" w:lineRule="auto"/>
        <w:ind w:right="-1"/>
        <w:jc w:val="both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>PM% calculated in relation to the total of causes of death.</w:t>
      </w:r>
    </w:p>
    <w:p w14:paraId="615B1ABE" w14:textId="77777777" w:rsidR="003C16B7" w:rsidRPr="00C74DD2" w:rsidRDefault="003C16B7">
      <w:pPr>
        <w:rPr>
          <w:lang w:val="en-US"/>
        </w:rPr>
      </w:pPr>
    </w:p>
    <w:p w14:paraId="7F1DD831" w14:textId="77777777" w:rsidR="005812B6" w:rsidRPr="00C74DD2" w:rsidRDefault="005812B6">
      <w:pPr>
        <w:rPr>
          <w:lang w:val="en-US"/>
        </w:rPr>
      </w:pPr>
    </w:p>
    <w:sectPr w:rsidR="005812B6" w:rsidRPr="00C74DD2" w:rsidSect="009C5C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MDOyMLc0MjOxNDdR0lEKTi0uzszPAykwrAUAAv1OzSwAAAA="/>
  </w:docVars>
  <w:rsids>
    <w:rsidRoot w:val="00B36301"/>
    <w:rsid w:val="000873BC"/>
    <w:rsid w:val="0013392D"/>
    <w:rsid w:val="00141A9A"/>
    <w:rsid w:val="00144256"/>
    <w:rsid w:val="00151009"/>
    <w:rsid w:val="00187E16"/>
    <w:rsid w:val="001E3A01"/>
    <w:rsid w:val="00247EBC"/>
    <w:rsid w:val="002702B5"/>
    <w:rsid w:val="002A7F7A"/>
    <w:rsid w:val="002E0D4E"/>
    <w:rsid w:val="002F30BA"/>
    <w:rsid w:val="00347415"/>
    <w:rsid w:val="003976AD"/>
    <w:rsid w:val="003A48D7"/>
    <w:rsid w:val="003C16B7"/>
    <w:rsid w:val="003E4915"/>
    <w:rsid w:val="00414330"/>
    <w:rsid w:val="00453BAB"/>
    <w:rsid w:val="00474256"/>
    <w:rsid w:val="00491ED4"/>
    <w:rsid w:val="004C4E02"/>
    <w:rsid w:val="004F01F2"/>
    <w:rsid w:val="00526562"/>
    <w:rsid w:val="005812B6"/>
    <w:rsid w:val="005A6BC2"/>
    <w:rsid w:val="005C42A5"/>
    <w:rsid w:val="0062040F"/>
    <w:rsid w:val="00677BAB"/>
    <w:rsid w:val="006B28F1"/>
    <w:rsid w:val="006B7605"/>
    <w:rsid w:val="0071776D"/>
    <w:rsid w:val="00753C1A"/>
    <w:rsid w:val="00762E22"/>
    <w:rsid w:val="007C64DC"/>
    <w:rsid w:val="008076B8"/>
    <w:rsid w:val="00850CDB"/>
    <w:rsid w:val="00853644"/>
    <w:rsid w:val="00891165"/>
    <w:rsid w:val="008C721F"/>
    <w:rsid w:val="00945572"/>
    <w:rsid w:val="009864F3"/>
    <w:rsid w:val="00990E16"/>
    <w:rsid w:val="009C5CCA"/>
    <w:rsid w:val="009E16B1"/>
    <w:rsid w:val="00A139D2"/>
    <w:rsid w:val="00A13C37"/>
    <w:rsid w:val="00A73D2E"/>
    <w:rsid w:val="00A814B0"/>
    <w:rsid w:val="00A93EBD"/>
    <w:rsid w:val="00B36301"/>
    <w:rsid w:val="00B549E0"/>
    <w:rsid w:val="00B71ED7"/>
    <w:rsid w:val="00B906AA"/>
    <w:rsid w:val="00B965CF"/>
    <w:rsid w:val="00C74DD2"/>
    <w:rsid w:val="00CC0E7D"/>
    <w:rsid w:val="00D432F9"/>
    <w:rsid w:val="00DC4C52"/>
    <w:rsid w:val="00E57411"/>
    <w:rsid w:val="00E807D8"/>
    <w:rsid w:val="00EB5577"/>
    <w:rsid w:val="00ED71C3"/>
    <w:rsid w:val="00F14B51"/>
    <w:rsid w:val="00F3181D"/>
    <w:rsid w:val="00F46CC0"/>
    <w:rsid w:val="00F4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9D9E3"/>
  <w15:docId w15:val="{CDB119AD-A57C-44F2-967E-A1714CAE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B36301"/>
  </w:style>
  <w:style w:type="paragraph" w:styleId="NormalWeb">
    <w:name w:val="Normal (Web)"/>
    <w:basedOn w:val="Normal"/>
    <w:uiPriority w:val="99"/>
    <w:unhideWhenUsed/>
    <w:rsid w:val="00B36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q4iawc">
    <w:name w:val="q4iawc"/>
    <w:basedOn w:val="DefaultParagraphFont"/>
    <w:rsid w:val="00B36301"/>
  </w:style>
  <w:style w:type="character" w:styleId="CommentReference">
    <w:name w:val="annotation reference"/>
    <w:basedOn w:val="DefaultParagraphFont"/>
    <w:uiPriority w:val="99"/>
    <w:semiHidden/>
    <w:unhideWhenUsed/>
    <w:rsid w:val="00A1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C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C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C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2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Cardim</dc:creator>
  <cp:lastModifiedBy>Enny  Cruz</cp:lastModifiedBy>
  <cp:revision>2</cp:revision>
  <dcterms:created xsi:type="dcterms:W3CDTF">2023-01-18T09:04:00Z</dcterms:created>
  <dcterms:modified xsi:type="dcterms:W3CDTF">2023-01-18T09:04:00Z</dcterms:modified>
</cp:coreProperties>
</file>